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C0C53" w14:textId="3D1ECB25" w:rsidR="00583312" w:rsidRPr="00341255" w:rsidRDefault="0017760A" w:rsidP="002F6AFA">
      <w:pPr>
        <w:adjustRightInd w:val="0"/>
        <w:snapToGrid w:val="0"/>
        <w:spacing w:after="100" w:afterAutospacing="1"/>
        <w:jc w:val="left"/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</w:pPr>
      <w:r w:rsidRPr="00341255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Supplementary Table 1</w:t>
      </w:r>
      <w:r w:rsidR="000E06AE" w:rsidRPr="00341255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 xml:space="preserve"> </w:t>
      </w:r>
      <w:r w:rsidR="00583312" w:rsidRPr="00341255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 xml:space="preserve">Primer sequences for </w:t>
      </w:r>
      <w:r w:rsidR="006E672B" w:rsidRPr="00341255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>Quantitative real-time PCR</w:t>
      </w:r>
      <w:r w:rsidR="00583312" w:rsidRPr="00341255">
        <w:rPr>
          <w:rFonts w:ascii="Times New Roman" w:hAnsi="Times New Roman" w:cs="Times New Roman"/>
          <w:color w:val="333333"/>
          <w:sz w:val="22"/>
          <w:szCs w:val="22"/>
          <w:shd w:val="clear" w:color="auto" w:fill="FFFFFF"/>
        </w:rPr>
        <w:t xml:space="preserve"> </w:t>
      </w:r>
    </w:p>
    <w:tbl>
      <w:tblPr>
        <w:tblStyle w:val="a7"/>
        <w:tblW w:w="967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3"/>
        <w:gridCol w:w="1545"/>
        <w:gridCol w:w="3516"/>
        <w:gridCol w:w="3514"/>
      </w:tblGrid>
      <w:tr w:rsidR="00583312" w:rsidRPr="00341255" w14:paraId="7156465F" w14:textId="77777777" w:rsidTr="0082469B">
        <w:trPr>
          <w:trHeight w:val="313"/>
        </w:trPr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C1BE91" w14:textId="77777777" w:rsidR="00583312" w:rsidRPr="00341255" w:rsidRDefault="00583312" w:rsidP="003C1557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41255">
              <w:rPr>
                <w:rFonts w:ascii="Times New Roman" w:eastAsia="宋体" w:hAnsi="Times New Roman" w:cs="Times New Roman"/>
                <w:sz w:val="22"/>
                <w:szCs w:val="22"/>
              </w:rPr>
              <w:t>Target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B8A89A" w14:textId="66555083" w:rsidR="00583312" w:rsidRPr="00341255" w:rsidRDefault="000838FB" w:rsidP="003C1557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41255">
              <w:rPr>
                <w:rFonts w:ascii="Times New Roman" w:eastAsia="宋体" w:hAnsi="Times New Roman" w:cs="Times New Roman"/>
                <w:sz w:val="22"/>
                <w:szCs w:val="22"/>
              </w:rPr>
              <w:t>Gene ID</w:t>
            </w:r>
          </w:p>
        </w:tc>
        <w:tc>
          <w:tcPr>
            <w:tcW w:w="35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28F34F" w14:textId="77777777" w:rsidR="00583312" w:rsidRPr="00341255" w:rsidRDefault="00583312" w:rsidP="003C1557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41255">
              <w:rPr>
                <w:rFonts w:ascii="Times New Roman" w:eastAsia="宋体" w:hAnsi="Times New Roman" w:cs="Times New Roman"/>
                <w:sz w:val="22"/>
                <w:szCs w:val="22"/>
              </w:rPr>
              <w:t>Forward 5’→3’</w:t>
            </w:r>
          </w:p>
        </w:tc>
        <w:tc>
          <w:tcPr>
            <w:tcW w:w="35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0B15F6" w14:textId="77777777" w:rsidR="00583312" w:rsidRPr="00341255" w:rsidRDefault="00583312" w:rsidP="003C1557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41255">
              <w:rPr>
                <w:rFonts w:ascii="Times New Roman" w:eastAsia="宋体" w:hAnsi="Times New Roman" w:cs="Times New Roman"/>
                <w:sz w:val="22"/>
                <w:szCs w:val="22"/>
              </w:rPr>
              <w:t>Reverse 5’→3’</w:t>
            </w:r>
          </w:p>
        </w:tc>
      </w:tr>
      <w:tr w:rsidR="00583312" w:rsidRPr="00341255" w14:paraId="1F83081E" w14:textId="77777777" w:rsidTr="0082469B">
        <w:trPr>
          <w:trHeight w:val="313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B10AA" w14:textId="2808D7E6" w:rsidR="00583312" w:rsidRPr="00341255" w:rsidRDefault="00C35A36" w:rsidP="003C1557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35A36">
              <w:rPr>
                <w:rFonts w:ascii="Times New Roman" w:eastAsia="宋体" w:hAnsi="Times New Roman" w:cs="Times New Roman"/>
                <w:sz w:val="22"/>
                <w:szCs w:val="22"/>
              </w:rPr>
              <w:t>NSL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B010F" w14:textId="7E237697" w:rsidR="00583312" w:rsidRPr="00341255" w:rsidRDefault="00C35A36" w:rsidP="003C1557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5741D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55683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451DF" w14:textId="31DE605B" w:rsidR="00583312" w:rsidRPr="00341255" w:rsidRDefault="00C35A36" w:rsidP="003C1557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5741D3">
              <w:rPr>
                <w:rFonts w:ascii="Times New Roman" w:eastAsia="宋体" w:hAnsi="Times New Roman" w:cs="Times New Roman"/>
                <w:szCs w:val="21"/>
              </w:rPr>
              <w:t>CCACTCTATGACAATCAGAAGGC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55C568" w14:textId="35326F24" w:rsidR="00583312" w:rsidRPr="00341255" w:rsidRDefault="00C35A36" w:rsidP="003C1557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5741D3">
              <w:rPr>
                <w:rFonts w:ascii="Times New Roman" w:eastAsia="宋体" w:hAnsi="Times New Roman" w:cs="Times New Roman"/>
                <w:szCs w:val="21"/>
              </w:rPr>
              <w:t>GGGGCATCTGCATCAGTCC</w:t>
            </w:r>
          </w:p>
        </w:tc>
      </w:tr>
      <w:tr w:rsidR="00583312" w:rsidRPr="00341255" w14:paraId="52D71AEE" w14:textId="77777777" w:rsidTr="0082469B">
        <w:trPr>
          <w:trHeight w:val="313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B1881" w14:textId="3FD458B6" w:rsidR="00583312" w:rsidRPr="00C35A36" w:rsidRDefault="00C35A36" w:rsidP="003C1557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C35A36">
              <w:rPr>
                <w:rFonts w:ascii="Times New Roman" w:eastAsia="宋体" w:hAnsi="Times New Roman" w:cs="Times New Roman"/>
                <w:sz w:val="24"/>
              </w:rPr>
              <w:t>TPT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7C9C7" w14:textId="1ABC95AF" w:rsidR="00583312" w:rsidRPr="00341255" w:rsidRDefault="00C35A36" w:rsidP="003C1557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5741D3">
              <w:rPr>
                <w:rFonts w:ascii="Times New Roman" w:eastAsia="宋体" w:hAnsi="Times New Roman" w:cs="Times New Roman"/>
                <w:szCs w:val="21"/>
                <w:shd w:val="clear" w:color="auto" w:fill="FFFFFF"/>
              </w:rPr>
              <w:t>7178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4CAFD" w14:textId="06635FBC" w:rsidR="00583312" w:rsidRPr="00341255" w:rsidRDefault="00C35A36" w:rsidP="003C1557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5741D3">
              <w:rPr>
                <w:rFonts w:ascii="Times New Roman" w:eastAsia="宋体" w:hAnsi="Times New Roman" w:cs="Times New Roman"/>
                <w:szCs w:val="21"/>
              </w:rPr>
              <w:t>GAAAGCACAGTAATCACTGGTGT</w:t>
            </w:r>
          </w:p>
        </w:tc>
        <w:tc>
          <w:tcPr>
            <w:tcW w:w="3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BF5F1" w14:textId="7C500348" w:rsidR="00583312" w:rsidRPr="00341255" w:rsidRDefault="00C35A36" w:rsidP="003C1557">
            <w:pPr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5741D3">
              <w:rPr>
                <w:rFonts w:ascii="Times New Roman" w:eastAsia="宋体" w:hAnsi="Times New Roman" w:cs="Times New Roman"/>
                <w:szCs w:val="21"/>
              </w:rPr>
              <w:t>GCAGCCCCTGTCATAAAAGGT</w:t>
            </w:r>
          </w:p>
        </w:tc>
      </w:tr>
      <w:tr w:rsidR="00583312" w:rsidRPr="00341255" w14:paraId="4276CE65" w14:textId="77777777" w:rsidTr="0082469B">
        <w:trPr>
          <w:trHeight w:val="313"/>
        </w:trPr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0C41FE" w14:textId="783D5F1E" w:rsidR="00583312" w:rsidRPr="00341255" w:rsidRDefault="00583312" w:rsidP="003C15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41255">
              <w:rPr>
                <w:rFonts w:ascii="Times New Roman" w:eastAsia="宋体" w:hAnsi="Times New Roman" w:cs="Times New Roman"/>
                <w:sz w:val="22"/>
                <w:szCs w:val="22"/>
              </w:rPr>
              <w:t>G</w:t>
            </w:r>
            <w:r w:rsidR="000838FB" w:rsidRPr="00341255">
              <w:rPr>
                <w:rFonts w:ascii="Times New Roman" w:eastAsia="宋体" w:hAnsi="Times New Roman" w:cs="Times New Roman"/>
                <w:sz w:val="22"/>
                <w:szCs w:val="22"/>
              </w:rPr>
              <w:t>APDH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4C5A75" w14:textId="008D4B82" w:rsidR="00583312" w:rsidRPr="00341255" w:rsidRDefault="000838FB" w:rsidP="003C15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41255">
              <w:rPr>
                <w:rFonts w:ascii="Times New Roman" w:eastAsia="宋体" w:hAnsi="Times New Roman" w:cs="Times New Roman"/>
                <w:sz w:val="22"/>
                <w:szCs w:val="22"/>
              </w:rPr>
              <w:t>2597</w:t>
            </w:r>
          </w:p>
        </w:tc>
        <w:tc>
          <w:tcPr>
            <w:tcW w:w="35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370248" w14:textId="7F97844C" w:rsidR="00583312" w:rsidRPr="00341255" w:rsidRDefault="000E06AE" w:rsidP="003C15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41255">
              <w:rPr>
                <w:rFonts w:ascii="Times New Roman" w:eastAsia="宋体" w:hAnsi="Times New Roman" w:cs="Times New Roman"/>
                <w:sz w:val="22"/>
                <w:szCs w:val="22"/>
              </w:rPr>
              <w:t>GCACCGTCAAGGCTGAGACC</w:t>
            </w:r>
          </w:p>
        </w:tc>
        <w:tc>
          <w:tcPr>
            <w:tcW w:w="35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5F84CF" w14:textId="2D2AE69A" w:rsidR="00583312" w:rsidRPr="00341255" w:rsidRDefault="000E06AE" w:rsidP="003C155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 w:rsidRPr="00341255">
              <w:rPr>
                <w:rFonts w:ascii="Times New Roman" w:eastAsia="宋体" w:hAnsi="Times New Roman" w:cs="Times New Roman"/>
                <w:sz w:val="22"/>
                <w:szCs w:val="22"/>
              </w:rPr>
              <w:t>ATGGTGGTGAAGACGCCAGT</w:t>
            </w:r>
          </w:p>
        </w:tc>
      </w:tr>
    </w:tbl>
    <w:p w14:paraId="0CB37CAA" w14:textId="51EA8E27" w:rsidR="000E06AE" w:rsidRPr="00341255" w:rsidRDefault="000E06AE" w:rsidP="000838FB">
      <w:pPr>
        <w:jc w:val="center"/>
        <w:rPr>
          <w:rFonts w:ascii="Times New Roman" w:eastAsia="宋体" w:hAnsi="Times New Roman" w:cs="Times New Roman"/>
          <w:kern w:val="0"/>
          <w:sz w:val="22"/>
          <w:szCs w:val="22"/>
        </w:rPr>
      </w:pPr>
    </w:p>
    <w:p w14:paraId="225B0015" w14:textId="181EEFA9" w:rsidR="0082469B" w:rsidRPr="00341255" w:rsidRDefault="0082469B" w:rsidP="0082469B">
      <w:pPr>
        <w:jc w:val="left"/>
        <w:rPr>
          <w:rFonts w:ascii="Times New Roman" w:eastAsia="宋体" w:hAnsi="Times New Roman" w:cs="Times New Roman"/>
          <w:kern w:val="0"/>
          <w:sz w:val="22"/>
          <w:szCs w:val="22"/>
        </w:rPr>
      </w:pPr>
    </w:p>
    <w:p w14:paraId="7E5FDE4E" w14:textId="41675FB3" w:rsidR="0082469B" w:rsidRPr="000838FB" w:rsidRDefault="0082469B" w:rsidP="0082469B">
      <w:pPr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</w:p>
    <w:sectPr w:rsidR="0082469B" w:rsidRPr="000838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2DA16" w14:textId="77777777" w:rsidR="00A00A03" w:rsidRDefault="00A00A03" w:rsidP="00583312">
      <w:r>
        <w:separator/>
      </w:r>
    </w:p>
  </w:endnote>
  <w:endnote w:type="continuationSeparator" w:id="0">
    <w:p w14:paraId="05348EE4" w14:textId="77777777" w:rsidR="00A00A03" w:rsidRDefault="00A00A03" w:rsidP="005833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F6716" w14:textId="77777777" w:rsidR="00A00A03" w:rsidRDefault="00A00A03" w:rsidP="00583312">
      <w:r>
        <w:separator/>
      </w:r>
    </w:p>
  </w:footnote>
  <w:footnote w:type="continuationSeparator" w:id="0">
    <w:p w14:paraId="3D30A148" w14:textId="77777777" w:rsidR="00A00A03" w:rsidRDefault="00A00A03" w:rsidP="005833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7715"/>
    <w:rsid w:val="000838FB"/>
    <w:rsid w:val="000A79B4"/>
    <w:rsid w:val="000E06AE"/>
    <w:rsid w:val="0017760A"/>
    <w:rsid w:val="002A6189"/>
    <w:rsid w:val="002F6AFA"/>
    <w:rsid w:val="00341255"/>
    <w:rsid w:val="003C1557"/>
    <w:rsid w:val="00583312"/>
    <w:rsid w:val="005F4DB4"/>
    <w:rsid w:val="0063465D"/>
    <w:rsid w:val="00655F5F"/>
    <w:rsid w:val="006E672B"/>
    <w:rsid w:val="0082469B"/>
    <w:rsid w:val="00846048"/>
    <w:rsid w:val="0092273A"/>
    <w:rsid w:val="00A00A03"/>
    <w:rsid w:val="00A12E49"/>
    <w:rsid w:val="00AD0F00"/>
    <w:rsid w:val="00AD39E1"/>
    <w:rsid w:val="00B27715"/>
    <w:rsid w:val="00BA5A4A"/>
    <w:rsid w:val="00C35A36"/>
    <w:rsid w:val="00CB4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02D58E"/>
  <w15:chartTrackingRefBased/>
  <w15:docId w15:val="{0667B2EE-0686-49B2-A036-1EFE292E4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331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3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33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33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3312"/>
    <w:rPr>
      <w:sz w:val="18"/>
      <w:szCs w:val="18"/>
    </w:rPr>
  </w:style>
  <w:style w:type="table" w:styleId="a7">
    <w:name w:val="Table Grid"/>
    <w:basedOn w:val="a1"/>
    <w:rsid w:val="00583312"/>
    <w:pPr>
      <w:widowControl w:val="0"/>
      <w:jc w:val="both"/>
    </w:pPr>
    <w:rPr>
      <w:rFonts w:eastAsia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8331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qiao shan</cp:lastModifiedBy>
  <cp:revision>16</cp:revision>
  <dcterms:created xsi:type="dcterms:W3CDTF">2017-08-20T07:17:00Z</dcterms:created>
  <dcterms:modified xsi:type="dcterms:W3CDTF">2023-01-25T14:07:00Z</dcterms:modified>
</cp:coreProperties>
</file>